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="-806" w:tblpY="510"/>
        <w:tblW w:w="1039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2"/>
        <w:gridCol w:w="1056"/>
        <w:gridCol w:w="1439"/>
        <w:gridCol w:w="1635"/>
        <w:gridCol w:w="1415"/>
        <w:gridCol w:w="3106"/>
      </w:tblGrid>
      <w:tr w:rsidR="00243524" w:rsidRPr="00243524" w14:paraId="4ADE05A6" w14:textId="77777777" w:rsidTr="002F7A93">
        <w:trPr>
          <w:tblHeader/>
          <w:tblCellSpacing w:w="15" w:type="dxa"/>
        </w:trPr>
        <w:tc>
          <w:tcPr>
            <w:tcW w:w="1697" w:type="dxa"/>
            <w:tcBorders>
              <w:top w:val="single" w:sz="4" w:space="0" w:color="auto"/>
            </w:tcBorders>
            <w:vAlign w:val="center"/>
            <w:hideMark/>
          </w:tcPr>
          <w:p w14:paraId="6460C5EE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Patient group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  <w:hideMark/>
          </w:tcPr>
          <w:p w14:paraId="6F9621BC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Total (n)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  <w:hideMark/>
          </w:tcPr>
          <w:p w14:paraId="6D99272D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Host factors present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  <w:hideMark/>
          </w:tcPr>
          <w:p w14:paraId="2780C92F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Clinical/radiologic criteria met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  <w:hideMark/>
          </w:tcPr>
          <w:p w14:paraId="12B2CFD7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Mycologic evidence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vAlign w:val="center"/>
            <w:hideMark/>
          </w:tcPr>
          <w:p w14:paraId="70DC34AF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Essential criteria met</w:t>
            </w:r>
          </w:p>
        </w:tc>
      </w:tr>
      <w:tr w:rsidR="00243524" w:rsidRPr="00243524" w14:paraId="1205B1A8" w14:textId="77777777" w:rsidTr="002F7A93">
        <w:trPr>
          <w:tblCellSpacing w:w="15" w:type="dxa"/>
        </w:trPr>
        <w:tc>
          <w:tcPr>
            <w:tcW w:w="1697" w:type="dxa"/>
            <w:vAlign w:val="center"/>
            <w:hideMark/>
          </w:tcPr>
          <w:p w14:paraId="428B96AF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Proven IPA</w:t>
            </w:r>
          </w:p>
        </w:tc>
        <w:tc>
          <w:tcPr>
            <w:tcW w:w="1026" w:type="dxa"/>
            <w:vAlign w:val="center"/>
            <w:hideMark/>
          </w:tcPr>
          <w:p w14:paraId="00208834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09" w:type="dxa"/>
            <w:vAlign w:val="center"/>
            <w:hideMark/>
          </w:tcPr>
          <w:p w14:paraId="7B15D115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Not required for proven cases</w:t>
            </w:r>
          </w:p>
        </w:tc>
        <w:tc>
          <w:tcPr>
            <w:tcW w:w="1605" w:type="dxa"/>
            <w:vAlign w:val="center"/>
            <w:hideMark/>
          </w:tcPr>
          <w:p w14:paraId="0F031A8E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Not required for proven cases</w:t>
            </w:r>
          </w:p>
        </w:tc>
        <w:tc>
          <w:tcPr>
            <w:tcW w:w="1385" w:type="dxa"/>
            <w:vAlign w:val="center"/>
            <w:hideMark/>
          </w:tcPr>
          <w:p w14:paraId="051E681F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61" w:type="dxa"/>
            <w:vAlign w:val="center"/>
            <w:hideMark/>
          </w:tcPr>
          <w:p w14:paraId="7A8D1904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Histopathologic evidence or culture from a sterile site</w:t>
            </w:r>
          </w:p>
        </w:tc>
      </w:tr>
      <w:tr w:rsidR="00243524" w:rsidRPr="00243524" w14:paraId="7C2C1646" w14:textId="77777777" w:rsidTr="002F7A93">
        <w:trPr>
          <w:tblCellSpacing w:w="15" w:type="dxa"/>
        </w:trPr>
        <w:tc>
          <w:tcPr>
            <w:tcW w:w="1697" w:type="dxa"/>
            <w:vAlign w:val="center"/>
            <w:hideMark/>
          </w:tcPr>
          <w:p w14:paraId="7F7D2F9A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Probable IPA</w:t>
            </w:r>
          </w:p>
        </w:tc>
        <w:tc>
          <w:tcPr>
            <w:tcW w:w="1026" w:type="dxa"/>
            <w:vAlign w:val="center"/>
            <w:hideMark/>
          </w:tcPr>
          <w:p w14:paraId="00982248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409" w:type="dxa"/>
            <w:vAlign w:val="center"/>
            <w:hideMark/>
          </w:tcPr>
          <w:p w14:paraId="6767D708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05" w:type="dxa"/>
            <w:vAlign w:val="center"/>
            <w:hideMark/>
          </w:tcPr>
          <w:p w14:paraId="15B13490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85" w:type="dxa"/>
            <w:vAlign w:val="center"/>
            <w:hideMark/>
          </w:tcPr>
          <w:p w14:paraId="4A3A3168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61" w:type="dxa"/>
            <w:vAlign w:val="center"/>
            <w:hideMark/>
          </w:tcPr>
          <w:p w14:paraId="35864C5B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All of the following: (1) host factors; (2) compatible clinical and radiologic criteria; (3) mycological evidence (positive culture or galactomannan)</w:t>
            </w:r>
          </w:p>
        </w:tc>
      </w:tr>
      <w:tr w:rsidR="00243524" w:rsidRPr="00243524" w14:paraId="737ED0DE" w14:textId="77777777" w:rsidTr="002F7A93">
        <w:trPr>
          <w:tblCellSpacing w:w="15" w:type="dxa"/>
        </w:trPr>
        <w:tc>
          <w:tcPr>
            <w:tcW w:w="1697" w:type="dxa"/>
            <w:tcBorders>
              <w:bottom w:val="single" w:sz="4" w:space="0" w:color="auto"/>
            </w:tcBorders>
            <w:vAlign w:val="center"/>
            <w:hideMark/>
          </w:tcPr>
          <w:p w14:paraId="425F65C1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Non-IPA (colonization or alternative diagnosis)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  <w:hideMark/>
          </w:tcPr>
          <w:p w14:paraId="60CF6D5C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  <w:hideMark/>
          </w:tcPr>
          <w:p w14:paraId="10A350DF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Varied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  <w:hideMark/>
          </w:tcPr>
          <w:p w14:paraId="64622472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Varied (see breakdown below)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  <w:hideMark/>
          </w:tcPr>
          <w:p w14:paraId="241D146A" w14:textId="77777777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>Varied (see breakdown below)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vAlign w:val="center"/>
            <w:hideMark/>
          </w:tcPr>
          <w:p w14:paraId="0AA4E8AC" w14:textId="71D3D4B4" w:rsidR="00243524" w:rsidRPr="00243524" w:rsidRDefault="00243524" w:rsidP="00243524">
            <w:pPr>
              <w:rPr>
                <w:rFonts w:ascii="Times New Roman" w:hAnsi="Times New Roman" w:cs="Times New Roman"/>
                <w:szCs w:val="21"/>
              </w:rPr>
            </w:pPr>
            <w:r w:rsidRPr="00243524">
              <w:rPr>
                <w:rFonts w:ascii="Times New Roman" w:hAnsi="Times New Roman" w:cs="Times New Roman"/>
                <w:szCs w:val="21"/>
              </w:rPr>
              <w:t xml:space="preserve">Did not meet the criteria for proven or probable </w:t>
            </w:r>
            <w:r w:rsidR="00407FE8" w:rsidRPr="00243524">
              <w:rPr>
                <w:rFonts w:ascii="Times New Roman" w:hAnsi="Times New Roman" w:cs="Times New Roman"/>
                <w:szCs w:val="21"/>
              </w:rPr>
              <w:t>invasive pulmonary aspergillosis</w:t>
            </w:r>
          </w:p>
        </w:tc>
      </w:tr>
    </w:tbl>
    <w:p w14:paraId="28B63771" w14:textId="74DFCC5B" w:rsidR="00D23CFE" w:rsidRPr="00243524" w:rsidRDefault="002F7A93" w:rsidP="002F7A93">
      <w:r w:rsidRPr="00243524">
        <w:rPr>
          <w:rFonts w:ascii="Times New Roman" w:hAnsi="Times New Roman" w:cs="Times New Roman"/>
          <w:szCs w:val="21"/>
        </w:rPr>
        <w:t xml:space="preserve">Supplementary Table </w:t>
      </w:r>
      <w:r w:rsidR="00B728C2">
        <w:rPr>
          <w:rFonts w:ascii="Times New Roman" w:hAnsi="Times New Roman" w:cs="Times New Roman" w:hint="eastAsia"/>
          <w:szCs w:val="21"/>
        </w:rPr>
        <w:t>1</w:t>
      </w:r>
      <w:r w:rsidRPr="00243524">
        <w:rPr>
          <w:rFonts w:ascii="Times New Roman" w:hAnsi="Times New Roman" w:cs="Times New Roman"/>
          <w:szCs w:val="21"/>
        </w:rPr>
        <w:t>. Detailed classification of all 238 enrolled patients according to the 2024 FUNDICU consensus criteria for invasive pulmonary aspergillosis.</w:t>
      </w:r>
    </w:p>
    <w:sectPr w:rsidR="00D23CFE" w:rsidRPr="00243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2A2844" w14:textId="77777777" w:rsidR="00756042" w:rsidRDefault="00756042" w:rsidP="00243524">
      <w:r>
        <w:separator/>
      </w:r>
    </w:p>
  </w:endnote>
  <w:endnote w:type="continuationSeparator" w:id="0">
    <w:p w14:paraId="313BC90E" w14:textId="77777777" w:rsidR="00756042" w:rsidRDefault="00756042" w:rsidP="00243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C822E0" w14:textId="77777777" w:rsidR="00756042" w:rsidRDefault="00756042" w:rsidP="00243524">
      <w:r>
        <w:separator/>
      </w:r>
    </w:p>
  </w:footnote>
  <w:footnote w:type="continuationSeparator" w:id="0">
    <w:p w14:paraId="0D88AD42" w14:textId="77777777" w:rsidR="00756042" w:rsidRDefault="00756042" w:rsidP="00243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xNbAwMzU2MzY3sbRU0lEKTi0uzszPAykwrAUAXSLF2CwAAAA="/>
  </w:docVars>
  <w:rsids>
    <w:rsidRoot w:val="0078635C"/>
    <w:rsid w:val="001D6B83"/>
    <w:rsid w:val="00243524"/>
    <w:rsid w:val="002F7A93"/>
    <w:rsid w:val="00407FE8"/>
    <w:rsid w:val="00410012"/>
    <w:rsid w:val="004615B3"/>
    <w:rsid w:val="00756042"/>
    <w:rsid w:val="0078635C"/>
    <w:rsid w:val="008D4B6E"/>
    <w:rsid w:val="00931FDE"/>
    <w:rsid w:val="00A468CE"/>
    <w:rsid w:val="00B728C2"/>
    <w:rsid w:val="00D23CFE"/>
    <w:rsid w:val="00ED0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2ED1CB"/>
  <w15:chartTrackingRefBased/>
  <w15:docId w15:val="{ACC61363-E0F5-4A8E-BEBD-3D410BA3A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635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63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63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635C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635C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635C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635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635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635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635C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635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635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635C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635C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8635C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63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63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63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63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63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635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63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63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863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635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635C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635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8635C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78635C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35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35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3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35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88</Characters>
  <Application>Microsoft Office Word</Application>
  <DocSecurity>0</DocSecurity>
  <Lines>45</Lines>
  <Paragraphs>28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15377554643@163.com</cp:lastModifiedBy>
  <cp:revision>8</cp:revision>
  <dcterms:created xsi:type="dcterms:W3CDTF">2025-12-24T14:04:00Z</dcterms:created>
  <dcterms:modified xsi:type="dcterms:W3CDTF">2025-12-29T03:01:00Z</dcterms:modified>
</cp:coreProperties>
</file>